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DF7" w:rsidRPr="00BE1B2D" w:rsidRDefault="0083058A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BE1B2D">
        <w:rPr>
          <w:rFonts w:ascii="Arial" w:hAnsi="Arial" w:cs="Arial"/>
          <w:b/>
          <w:sz w:val="24"/>
          <w:szCs w:val="24"/>
          <w:lang w:val="en-US"/>
        </w:rPr>
        <w:t>Supplement</w:t>
      </w:r>
      <w:r w:rsidR="005C2CF0">
        <w:rPr>
          <w:rFonts w:ascii="Arial" w:hAnsi="Arial" w:cs="Arial"/>
          <w:b/>
          <w:sz w:val="24"/>
          <w:szCs w:val="24"/>
          <w:lang w:val="en-US"/>
        </w:rPr>
        <w:t>ary</w:t>
      </w:r>
      <w:r w:rsidRPr="00BE1B2D"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 w:rsidR="005C2CF0">
        <w:rPr>
          <w:rFonts w:ascii="Arial" w:hAnsi="Arial" w:cs="Arial"/>
          <w:b/>
          <w:sz w:val="24"/>
          <w:szCs w:val="24"/>
          <w:lang w:val="en-US"/>
        </w:rPr>
        <w:t xml:space="preserve"> 1</w:t>
      </w:r>
      <w:r w:rsidRPr="00BE1B2D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BE1B2D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Pr="00BE1B2D">
        <w:rPr>
          <w:rFonts w:ascii="Arial" w:hAnsi="Arial" w:cs="Arial"/>
          <w:b/>
          <w:sz w:val="24"/>
          <w:szCs w:val="24"/>
          <w:lang w:val="en-US"/>
        </w:rPr>
        <w:t>World Health Organization Trial Registration Data Set.</w:t>
      </w:r>
      <w:proofErr w:type="gramEnd"/>
    </w:p>
    <w:tbl>
      <w:tblPr>
        <w:tblW w:w="8939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6"/>
        <w:gridCol w:w="6673"/>
      </w:tblGrid>
      <w:tr w:rsidR="00003AD7" w:rsidRPr="00C726B5" w:rsidTr="00A05901">
        <w:trPr>
          <w:trHeight w:hRule="exact" w:val="680"/>
          <w:tblHeader/>
        </w:trPr>
        <w:tc>
          <w:tcPr>
            <w:tcW w:w="2266" w:type="dxa"/>
            <w:tcBorders>
              <w:top w:val="nil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83058A" w:rsidRPr="00C726B5" w:rsidRDefault="0083058A" w:rsidP="00D0187C">
            <w:pPr>
              <w:spacing w:after="270" w:line="270" w:lineRule="atLeas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Data category</w:t>
            </w:r>
          </w:p>
        </w:tc>
        <w:tc>
          <w:tcPr>
            <w:tcW w:w="6673" w:type="dxa"/>
            <w:tcBorders>
              <w:top w:val="nil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83058A" w:rsidRPr="00C726B5" w:rsidRDefault="0083058A" w:rsidP="005C2CF0">
            <w:pPr>
              <w:spacing w:after="270" w:line="270" w:lineRule="atLeas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Information</w:t>
            </w:r>
          </w:p>
        </w:tc>
      </w:tr>
      <w:tr w:rsidR="00003AD7" w:rsidRPr="00C726B5" w:rsidTr="00A05901">
        <w:trPr>
          <w:trHeight w:hRule="exact" w:val="801"/>
        </w:trPr>
        <w:tc>
          <w:tcPr>
            <w:tcW w:w="22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396479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Primary registry and trial identifying </w:t>
            </w:r>
            <w:r w:rsidR="0039647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u</w:t>
            </w: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mber</w:t>
            </w:r>
          </w:p>
        </w:tc>
        <w:tc>
          <w:tcPr>
            <w:tcW w:w="66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linicalTrials.gov</w:t>
            </w: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br/>
            </w:r>
            <w:r w:rsidR="002B1206"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CT04343950</w:t>
            </w:r>
          </w:p>
        </w:tc>
      </w:tr>
      <w:tr w:rsidR="00003AD7" w:rsidRPr="00C726B5" w:rsidTr="00A05901">
        <w:trPr>
          <w:trHeight w:hRule="exact" w:val="680"/>
        </w:trPr>
        <w:tc>
          <w:tcPr>
            <w:tcW w:w="22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Date of registration in primary registry</w:t>
            </w:r>
          </w:p>
        </w:tc>
        <w:tc>
          <w:tcPr>
            <w:tcW w:w="66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EC4EA4" w:rsidP="00F36B2D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pril 9</w:t>
            </w:r>
            <w:r w:rsidR="0083058A"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, </w:t>
            </w:r>
            <w:r w:rsidR="00F36B2D"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020</w:t>
            </w:r>
          </w:p>
        </w:tc>
      </w:tr>
      <w:tr w:rsidR="00003AD7" w:rsidRPr="00C726B5" w:rsidTr="00A05901">
        <w:trPr>
          <w:trHeight w:hRule="exact" w:val="680"/>
        </w:trPr>
        <w:tc>
          <w:tcPr>
            <w:tcW w:w="22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econdary identifying numbers</w:t>
            </w:r>
          </w:p>
        </w:tc>
        <w:tc>
          <w:tcPr>
            <w:tcW w:w="66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AF304A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PI19/00226</w:t>
            </w:r>
          </w:p>
        </w:tc>
      </w:tr>
      <w:tr w:rsidR="00003AD7" w:rsidRPr="005C2CF0" w:rsidTr="00A05901">
        <w:trPr>
          <w:trHeight w:hRule="exact" w:val="680"/>
        </w:trPr>
        <w:tc>
          <w:tcPr>
            <w:tcW w:w="22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ource(s) of monetary or material support</w:t>
            </w:r>
          </w:p>
        </w:tc>
        <w:tc>
          <w:tcPr>
            <w:tcW w:w="66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AF304A" w:rsidP="00AF304A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The National Institute of Health Carlos III (ISCIII)</w:t>
            </w:r>
          </w:p>
        </w:tc>
      </w:tr>
      <w:tr w:rsidR="00003AD7" w:rsidRPr="005C2CF0" w:rsidTr="000776FB">
        <w:trPr>
          <w:trHeight w:hRule="exact" w:val="592"/>
        </w:trPr>
        <w:tc>
          <w:tcPr>
            <w:tcW w:w="22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Primary sponsor</w:t>
            </w:r>
          </w:p>
        </w:tc>
        <w:tc>
          <w:tcPr>
            <w:tcW w:w="66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AF304A" w:rsidP="00AF304A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The National Institute of Health Carlos III (ISCIII)</w:t>
            </w:r>
          </w:p>
        </w:tc>
      </w:tr>
      <w:tr w:rsidR="00003AD7" w:rsidRPr="005C2CF0" w:rsidTr="00A05901">
        <w:trPr>
          <w:trHeight w:hRule="exact" w:val="680"/>
        </w:trPr>
        <w:tc>
          <w:tcPr>
            <w:tcW w:w="22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econdary sponsor(s)</w:t>
            </w:r>
          </w:p>
        </w:tc>
        <w:tc>
          <w:tcPr>
            <w:tcW w:w="66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AF304A" w:rsidP="00AF304A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Department of Universities and Research of the Government of Catalonia</w:t>
            </w:r>
          </w:p>
        </w:tc>
      </w:tr>
      <w:tr w:rsidR="00003AD7" w:rsidRPr="005C2CF0" w:rsidTr="00A05901">
        <w:trPr>
          <w:trHeight w:hRule="exact" w:val="680"/>
        </w:trPr>
        <w:tc>
          <w:tcPr>
            <w:tcW w:w="22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ontact for public queries</w:t>
            </w:r>
          </w:p>
        </w:tc>
        <w:tc>
          <w:tcPr>
            <w:tcW w:w="66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7CF4" w:rsidRDefault="00042165" w:rsidP="00D37CF4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es-ES"/>
              </w:rPr>
            </w:pPr>
            <w:r w:rsidRPr="00D37CF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Cancer Screening Unit</w:t>
            </w:r>
            <w:r w:rsidR="00D37CF4" w:rsidRPr="00D37CF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, </w:t>
            </w:r>
            <w:r w:rsidR="00AF304A" w:rsidRPr="00D37CF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+34932607</w:t>
            </w:r>
            <w:r w:rsidR="00D37CF4" w:rsidRPr="00D37CF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959, </w:t>
            </w:r>
            <w:hyperlink r:id="rId6" w:history="1">
              <w:r w:rsidR="00D37CF4" w:rsidRPr="00D37CF4">
                <w:rPr>
                  <w:rStyle w:val="Hipervnculo"/>
                  <w:rFonts w:ascii="Arial" w:eastAsia="Times New Roman" w:hAnsi="Arial" w:cs="Arial"/>
                  <w:sz w:val="20"/>
                  <w:szCs w:val="20"/>
                  <w:lang w:val="en-US" w:eastAsia="es-ES"/>
                </w:rPr>
                <w:t>prevenciocolon@iconcologia.net</w:t>
              </w:r>
            </w:hyperlink>
          </w:p>
          <w:p w:rsidR="00D37CF4" w:rsidRDefault="00D37CF4" w:rsidP="00D37CF4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es-ES"/>
              </w:rPr>
            </w:pPr>
          </w:p>
          <w:p w:rsidR="0083058A" w:rsidRPr="00C726B5" w:rsidRDefault="0083058A" w:rsidP="00D37CF4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es-ES"/>
              </w:rPr>
              <w:t>]</w:t>
            </w:r>
          </w:p>
        </w:tc>
      </w:tr>
      <w:tr w:rsidR="00003AD7" w:rsidRPr="005C2CF0" w:rsidTr="00A05901">
        <w:trPr>
          <w:trHeight w:hRule="exact" w:val="896"/>
        </w:trPr>
        <w:tc>
          <w:tcPr>
            <w:tcW w:w="22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ontact for scientific queries</w:t>
            </w:r>
          </w:p>
        </w:tc>
        <w:tc>
          <w:tcPr>
            <w:tcW w:w="66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042165" w:rsidP="00042165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proofErr w:type="spellStart"/>
            <w:r w:rsidRPr="00003AD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Montse</w:t>
            </w:r>
            <w:proofErr w:type="spellEnd"/>
            <w:r w:rsidRPr="00003AD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 xml:space="preserve"> Garcia</w:t>
            </w:r>
            <w:r w:rsidR="0083058A"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, </w:t>
            </w:r>
            <w:r w:rsidR="00AF304A"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PhD</w:t>
            </w:r>
            <w:r w:rsidRPr="00F11DF0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, +34932607205, </w:t>
            </w:r>
            <w:hyperlink r:id="rId7" w:history="1">
              <w:r w:rsidR="00333AF0" w:rsidRPr="00F11DF0">
                <w:rPr>
                  <w:rStyle w:val="Hipervnculo"/>
                  <w:rFonts w:ascii="Arial" w:eastAsia="Times New Roman" w:hAnsi="Arial" w:cs="Arial"/>
                  <w:sz w:val="20"/>
                  <w:szCs w:val="20"/>
                  <w:lang w:val="en-US" w:eastAsia="es-ES"/>
                </w:rPr>
                <w:t>mgarcia@iconcologia.net</w:t>
              </w:r>
            </w:hyperlink>
            <w:r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, </w:t>
            </w:r>
            <w:r w:rsidR="00AF304A"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ancer Screening Unit, Catalan Institute of Oncology Catalonia, Spain</w:t>
            </w:r>
          </w:p>
        </w:tc>
      </w:tr>
      <w:tr w:rsidR="00003AD7" w:rsidRPr="005C2CF0" w:rsidTr="00A05901">
        <w:trPr>
          <w:trHeight w:hRule="exact" w:val="680"/>
        </w:trPr>
        <w:tc>
          <w:tcPr>
            <w:tcW w:w="22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Public title</w:t>
            </w:r>
          </w:p>
        </w:tc>
        <w:tc>
          <w:tcPr>
            <w:tcW w:w="66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F36B2D" w:rsidP="00EA6C69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03AD7">
              <w:rPr>
                <w:rFonts w:ascii="Arial" w:hAnsi="Arial" w:cs="Arial"/>
                <w:sz w:val="20"/>
                <w:szCs w:val="20"/>
                <w:lang w:val="en-US"/>
              </w:rPr>
              <w:t>SMS Messaging as a Tool to Impr</w:t>
            </w:r>
            <w:r w:rsidR="00EA6C69" w:rsidRPr="00003AD7">
              <w:rPr>
                <w:rFonts w:ascii="Arial" w:hAnsi="Arial" w:cs="Arial"/>
                <w:sz w:val="20"/>
                <w:szCs w:val="20"/>
                <w:lang w:val="en-US"/>
              </w:rPr>
              <w:t>ove Cancer Screening Programs (</w:t>
            </w:r>
            <w:r w:rsidRPr="00003AD7">
              <w:rPr>
                <w:rFonts w:ascii="Arial" w:hAnsi="Arial" w:cs="Arial"/>
                <w:sz w:val="20"/>
                <w:szCs w:val="20"/>
                <w:lang w:val="en-US"/>
              </w:rPr>
              <w:t>M-TICS)</w:t>
            </w:r>
          </w:p>
        </w:tc>
      </w:tr>
      <w:tr w:rsidR="00003AD7" w:rsidRPr="005C2CF0" w:rsidTr="000776FB">
        <w:trPr>
          <w:trHeight w:hRule="exact" w:val="781"/>
        </w:trPr>
        <w:tc>
          <w:tcPr>
            <w:tcW w:w="22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cientific title</w:t>
            </w:r>
          </w:p>
        </w:tc>
        <w:tc>
          <w:tcPr>
            <w:tcW w:w="66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F36B2D" w:rsidP="00F36B2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03AD7">
              <w:rPr>
                <w:rFonts w:ascii="Arial" w:hAnsi="Arial" w:cs="Arial"/>
                <w:sz w:val="20"/>
                <w:szCs w:val="20"/>
                <w:lang w:val="en-US"/>
              </w:rPr>
              <w:t>Implementation of Text Messaging (SMS) as an Improvement Tool in Population-based Cancer Screening Programs</w:t>
            </w:r>
          </w:p>
        </w:tc>
      </w:tr>
      <w:tr w:rsidR="00003AD7" w:rsidRPr="00C726B5" w:rsidTr="00A05901">
        <w:trPr>
          <w:trHeight w:hRule="exact" w:val="680"/>
        </w:trPr>
        <w:tc>
          <w:tcPr>
            <w:tcW w:w="22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ountries of recruitment</w:t>
            </w:r>
          </w:p>
        </w:tc>
        <w:tc>
          <w:tcPr>
            <w:tcW w:w="66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F36B2D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03AD7">
              <w:rPr>
                <w:rFonts w:ascii="Arial" w:hAnsi="Arial" w:cs="Arial"/>
                <w:sz w:val="20"/>
                <w:szCs w:val="20"/>
                <w:lang w:val="en-US"/>
              </w:rPr>
              <w:t>Spain</w:t>
            </w:r>
          </w:p>
        </w:tc>
      </w:tr>
      <w:tr w:rsidR="00003AD7" w:rsidRPr="005C2CF0" w:rsidTr="00A05901">
        <w:trPr>
          <w:trHeight w:hRule="exact" w:val="680"/>
        </w:trPr>
        <w:tc>
          <w:tcPr>
            <w:tcW w:w="22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ealth condition(s) or problem(s) studied</w:t>
            </w:r>
          </w:p>
        </w:tc>
        <w:tc>
          <w:tcPr>
            <w:tcW w:w="66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C8058C" w:rsidP="00C8058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Mass Screening, Colorectal Cancer, Breast Cancer</w:t>
            </w:r>
          </w:p>
        </w:tc>
      </w:tr>
      <w:tr w:rsidR="00003AD7" w:rsidRPr="005C2CF0" w:rsidTr="000776FB">
        <w:trPr>
          <w:trHeight w:hRule="exact" w:val="2062"/>
        </w:trPr>
        <w:tc>
          <w:tcPr>
            <w:tcW w:w="22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ntervention(s)</w:t>
            </w:r>
          </w:p>
        </w:tc>
        <w:tc>
          <w:tcPr>
            <w:tcW w:w="66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C33978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es-ES"/>
              </w:rPr>
              <w:t>Active comparator</w:t>
            </w: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:</w:t>
            </w:r>
            <w:r w:rsidRPr="00003AD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 </w:t>
            </w:r>
            <w:r w:rsidR="00D85A21" w:rsidRPr="00003AD7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SMS intervention</w:t>
            </w:r>
            <w:r w:rsidR="00C33978" w:rsidRPr="00003AD7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 xml:space="preserve">s: </w:t>
            </w:r>
            <w:r w:rsidR="00D85A21" w:rsidRPr="00003AD7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1</w:t>
            </w:r>
            <w:r w:rsidR="00C33978" w:rsidRPr="00003AD7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)</w:t>
            </w:r>
            <w:r w:rsidR="000B0E26" w:rsidRPr="00003AD7">
              <w:rPr>
                <w:sz w:val="20"/>
                <w:szCs w:val="20"/>
                <w:lang w:val="en-US"/>
              </w:rPr>
              <w:t xml:space="preserve"> </w:t>
            </w:r>
            <w:r w:rsidR="000B0E26" w:rsidRPr="00003AD7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SMS reminder invitation at colorectal cancer screening</w:t>
            </w:r>
            <w:r w:rsidR="00C33978" w:rsidRPr="00003AD7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 xml:space="preserve">; 2) </w:t>
            </w:r>
            <w:r w:rsidR="00D85A21" w:rsidRPr="00003AD7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 xml:space="preserve">SMS reminder </w:t>
            </w:r>
            <w:r w:rsidR="000B0E26" w:rsidRPr="00003AD7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at</w:t>
            </w:r>
            <w:r w:rsidR="00D85A21" w:rsidRPr="00003AD7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 xml:space="preserve"> return </w:t>
            </w:r>
            <w:r w:rsidR="000B0E26"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colorectal cancer </w:t>
            </w:r>
            <w:r w:rsidR="00D85A21" w:rsidRPr="00003AD7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screening test</w:t>
            </w:r>
            <w:r w:rsidR="00C33978" w:rsidRPr="00003AD7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 xml:space="preserve">; 3) </w:t>
            </w:r>
            <w:r w:rsidR="00D85A21" w:rsidRPr="00003AD7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B</w:t>
            </w:r>
            <w:r w:rsidR="000B0E26" w:rsidRPr="00003AD7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reast cancer</w:t>
            </w:r>
            <w:r w:rsidR="00D85A21" w:rsidRPr="00003AD7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 xml:space="preserve"> screening</w:t>
            </w:r>
            <w:r w:rsidR="00D85A21" w:rsidRPr="00003AD7">
              <w:rPr>
                <w:sz w:val="20"/>
                <w:szCs w:val="20"/>
                <w:lang w:val="en-US"/>
              </w:rPr>
              <w:t xml:space="preserve"> </w:t>
            </w:r>
            <w:r w:rsidR="00D85A21" w:rsidRPr="00003AD7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SMS invitation</w:t>
            </w:r>
            <w:r w:rsidR="00C33978" w:rsidRPr="00003AD7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.</w:t>
            </w: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br/>
            </w:r>
            <w:r w:rsidRPr="00C726B5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es-ES"/>
              </w:rPr>
              <w:t>Plac</w:t>
            </w:r>
            <w:r w:rsidR="00D85A21" w:rsidRPr="00003AD7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es-ES"/>
              </w:rPr>
              <w:t>ebo comparator</w:t>
            </w:r>
            <w:r w:rsidR="00C33978"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: Usual Care: </w:t>
            </w:r>
            <w:r w:rsidR="00D85A21"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</w:t>
            </w:r>
            <w:r w:rsidR="00C33978"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</w:t>
            </w:r>
            <w:r w:rsidR="000B0E26"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Reminder invitation letter at colorectal cancer screening</w:t>
            </w:r>
            <w:r w:rsidR="00D85A21"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; 2</w:t>
            </w:r>
            <w:r w:rsidR="00C33978"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</w:t>
            </w:r>
            <w:r w:rsidR="00D85A21" w:rsidRPr="00003AD7">
              <w:rPr>
                <w:sz w:val="20"/>
                <w:szCs w:val="20"/>
                <w:lang w:val="en-US"/>
              </w:rPr>
              <w:t xml:space="preserve"> </w:t>
            </w:r>
            <w:r w:rsidR="00D85A21"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o intervention; 3</w:t>
            </w:r>
            <w:r w:rsidR="00C33978"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</w:t>
            </w:r>
            <w:r w:rsidR="00D85A21" w:rsidRPr="00003AD7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 xml:space="preserve"> B</w:t>
            </w:r>
            <w:r w:rsidR="000B0E26" w:rsidRPr="00003AD7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 xml:space="preserve">reast cancer </w:t>
            </w:r>
            <w:r w:rsidR="00D85A21" w:rsidRPr="00003AD7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screening</w:t>
            </w:r>
            <w:r w:rsidR="00D85A21" w:rsidRPr="00003AD7">
              <w:rPr>
                <w:sz w:val="20"/>
                <w:szCs w:val="20"/>
                <w:lang w:val="en-US"/>
              </w:rPr>
              <w:t xml:space="preserve"> </w:t>
            </w:r>
            <w:r w:rsidR="00D85A21" w:rsidRPr="00003AD7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letter invitation</w:t>
            </w:r>
            <w:r w:rsidR="00C33978" w:rsidRPr="00003AD7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.</w:t>
            </w:r>
            <w:r w:rsidR="00D85A21"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</w:t>
            </w:r>
          </w:p>
        </w:tc>
      </w:tr>
      <w:tr w:rsidR="00003AD7" w:rsidRPr="005C2CF0" w:rsidTr="000776FB">
        <w:trPr>
          <w:trHeight w:hRule="exact" w:val="2168"/>
        </w:trPr>
        <w:tc>
          <w:tcPr>
            <w:tcW w:w="22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lastRenderedPageBreak/>
              <w:t>Key inclusion and exclusion criteria</w:t>
            </w:r>
          </w:p>
        </w:tc>
        <w:tc>
          <w:tcPr>
            <w:tcW w:w="66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41E8F" w:rsidRPr="00003AD7" w:rsidRDefault="00841E8F" w:rsidP="00841E8F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Inclusion Criteria: Men and women 50-69 years of aged invited to colorectal cancer screening (intervention 1 and 2); Women 50-69 years of aged invited to breast cancer screening (intervention 3); Registered at the Catalan Healthcare Database. </w:t>
            </w:r>
          </w:p>
          <w:p w:rsidR="0083058A" w:rsidRPr="00C726B5" w:rsidRDefault="00841E8F" w:rsidP="00003AD7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Exclusion Criteria: Individuals without a mobile phone number registered at the Catalan Healthcare Database.</w:t>
            </w:r>
          </w:p>
        </w:tc>
      </w:tr>
      <w:tr w:rsidR="00003AD7" w:rsidRPr="005C2CF0" w:rsidTr="000776FB">
        <w:trPr>
          <w:trHeight w:hRule="exact" w:val="1579"/>
        </w:trPr>
        <w:tc>
          <w:tcPr>
            <w:tcW w:w="22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tudy type</w:t>
            </w:r>
          </w:p>
        </w:tc>
        <w:tc>
          <w:tcPr>
            <w:tcW w:w="66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0776FB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nterventional</w:t>
            </w: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br/>
              <w:t>Allocation: randomized</w:t>
            </w: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br/>
              <w:t>Intervention model: parallel assignment</w:t>
            </w: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br/>
              <w:t xml:space="preserve">Masking: </w:t>
            </w:r>
            <w:r w:rsidR="000776FB" w:rsidRPr="005C2CF0">
              <w:rPr>
                <w:rFonts w:ascii="ArialMT" w:hAnsi="ArialMT" w:cs="ArialMT"/>
                <w:sz w:val="20"/>
                <w:szCs w:val="20"/>
                <w:lang w:val="en-US"/>
              </w:rPr>
              <w:t>Open Label</w:t>
            </w: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(</w:t>
            </w: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br/>
              <w:t xml:space="preserve">Primary purpose: </w:t>
            </w:r>
            <w:r w:rsidR="000776FB" w:rsidRPr="005C2CF0">
              <w:rPr>
                <w:rFonts w:ascii="ArialMT" w:hAnsi="ArialMT" w:cs="ArialMT"/>
                <w:sz w:val="20"/>
                <w:szCs w:val="20"/>
                <w:lang w:val="en-US"/>
              </w:rPr>
              <w:t>Health Services Research</w:t>
            </w:r>
            <w:r w:rsidR="000776FB" w:rsidRPr="000776F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</w:t>
            </w:r>
          </w:p>
        </w:tc>
      </w:tr>
      <w:tr w:rsidR="00003AD7" w:rsidRPr="00C726B5" w:rsidTr="000776FB">
        <w:trPr>
          <w:trHeight w:hRule="exact" w:val="583"/>
        </w:trPr>
        <w:tc>
          <w:tcPr>
            <w:tcW w:w="22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Date of first enrolment</w:t>
            </w:r>
          </w:p>
        </w:tc>
        <w:tc>
          <w:tcPr>
            <w:tcW w:w="66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41E8F" w:rsidP="00841E8F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January 2021</w:t>
            </w:r>
          </w:p>
        </w:tc>
      </w:tr>
      <w:tr w:rsidR="00003AD7" w:rsidRPr="00C726B5" w:rsidTr="008955E2">
        <w:trPr>
          <w:trHeight w:hRule="exact" w:val="587"/>
        </w:trPr>
        <w:tc>
          <w:tcPr>
            <w:tcW w:w="22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6C1AC1" w:rsidRDefault="0083058A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C1AC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Target sample size</w:t>
            </w:r>
          </w:p>
        </w:tc>
        <w:tc>
          <w:tcPr>
            <w:tcW w:w="66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6C1AC1" w:rsidRDefault="007B4BE5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C1AC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0 000 (anticipated)</w:t>
            </w:r>
          </w:p>
        </w:tc>
      </w:tr>
      <w:tr w:rsidR="00003AD7" w:rsidRPr="00C726B5" w:rsidTr="008955E2">
        <w:trPr>
          <w:trHeight w:hRule="exact" w:val="596"/>
        </w:trPr>
        <w:tc>
          <w:tcPr>
            <w:tcW w:w="22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Recruitment status</w:t>
            </w:r>
          </w:p>
        </w:tc>
        <w:tc>
          <w:tcPr>
            <w:tcW w:w="66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C4E6E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ot yet recruiting</w:t>
            </w:r>
          </w:p>
        </w:tc>
      </w:tr>
      <w:tr w:rsidR="00003AD7" w:rsidRPr="005C2CF0" w:rsidTr="008955E2">
        <w:trPr>
          <w:trHeight w:hRule="exact" w:val="2846"/>
        </w:trPr>
        <w:tc>
          <w:tcPr>
            <w:tcW w:w="22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Primary outcome(s)</w:t>
            </w:r>
          </w:p>
        </w:tc>
        <w:tc>
          <w:tcPr>
            <w:tcW w:w="66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16D89" w:rsidRPr="00003AD7" w:rsidRDefault="00916D89" w:rsidP="00916D89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ntervention 1: Participation in colorectal cancer screening program 18 weeks after sending the screening invitation [Time Frame: 18 weeks]</w:t>
            </w:r>
          </w:p>
          <w:p w:rsidR="00916D89" w:rsidRPr="00003AD7" w:rsidRDefault="00916D89" w:rsidP="00916D89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ntervention 2: Participation in colorectal cancer screening program among individuals who pick up the test at the pharmacy 18 weeks after sending the screening invitation [Time Frame: 18 weeks]</w:t>
            </w:r>
          </w:p>
          <w:p w:rsidR="0083058A" w:rsidRPr="00C726B5" w:rsidRDefault="00916D89" w:rsidP="00916D89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Intervention 3: Participation in </w:t>
            </w:r>
            <w:r w:rsidRPr="006C1AC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breast cancer screening program 8 weeks after sending the screening invitation letter [Time Frame: 8 weeks</w:t>
            </w:r>
            <w:bookmarkStart w:id="0" w:name="_GoBack"/>
            <w:bookmarkEnd w:id="0"/>
            <w:r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]</w:t>
            </w:r>
          </w:p>
        </w:tc>
      </w:tr>
      <w:tr w:rsidR="00003AD7" w:rsidRPr="00C726B5" w:rsidTr="008955E2">
        <w:trPr>
          <w:trHeight w:hRule="exact" w:val="1457"/>
        </w:trPr>
        <w:tc>
          <w:tcPr>
            <w:tcW w:w="22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3058A" w:rsidP="00D0187C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726B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Key secondary outcomes</w:t>
            </w:r>
          </w:p>
        </w:tc>
        <w:tc>
          <w:tcPr>
            <w:tcW w:w="66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058A" w:rsidRPr="00C726B5" w:rsidRDefault="008469F7" w:rsidP="00A05901">
            <w:pPr>
              <w:spacing w:after="270" w:line="270" w:lineRule="atLeas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ncremental cost ratio: A cost-effectiveness analysis of the three interventions will be carried out. The incremental cost ratio of the interventions between cost variation and effectiveness variation will be calculated.</w:t>
            </w:r>
            <w:r w:rsidR="00A0590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T</w:t>
            </w:r>
            <w:r w:rsidRPr="00003AD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me Frame: 18 weeks]</w:t>
            </w:r>
          </w:p>
        </w:tc>
      </w:tr>
    </w:tbl>
    <w:p w:rsidR="000E2F01" w:rsidRDefault="000E2F01">
      <w:pPr>
        <w:rPr>
          <w:lang w:val="en-US"/>
        </w:rPr>
      </w:pPr>
    </w:p>
    <w:p w:rsidR="00EA6C69" w:rsidRPr="00A05901" w:rsidRDefault="00EA6C69">
      <w:pPr>
        <w:rPr>
          <w:sz w:val="20"/>
          <w:szCs w:val="20"/>
          <w:lang w:val="en-US"/>
        </w:rPr>
      </w:pPr>
    </w:p>
    <w:sectPr w:rsidR="00EA6C69" w:rsidRPr="00A05901" w:rsidSect="004C0D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726B5"/>
    <w:rsid w:val="00003AD7"/>
    <w:rsid w:val="000048F5"/>
    <w:rsid w:val="000068F5"/>
    <w:rsid w:val="0003063D"/>
    <w:rsid w:val="00042165"/>
    <w:rsid w:val="000776FB"/>
    <w:rsid w:val="000B0E26"/>
    <w:rsid w:val="000B0E52"/>
    <w:rsid w:val="000E2F01"/>
    <w:rsid w:val="002B1206"/>
    <w:rsid w:val="00333AF0"/>
    <w:rsid w:val="00396479"/>
    <w:rsid w:val="0042375D"/>
    <w:rsid w:val="004C0DF7"/>
    <w:rsid w:val="005C2CF0"/>
    <w:rsid w:val="005D1081"/>
    <w:rsid w:val="006C1AC1"/>
    <w:rsid w:val="007B4BE5"/>
    <w:rsid w:val="0083058A"/>
    <w:rsid w:val="00841E8F"/>
    <w:rsid w:val="008469F7"/>
    <w:rsid w:val="008955E2"/>
    <w:rsid w:val="008C4E6E"/>
    <w:rsid w:val="00916D89"/>
    <w:rsid w:val="00926E73"/>
    <w:rsid w:val="00A05901"/>
    <w:rsid w:val="00AF304A"/>
    <w:rsid w:val="00B02713"/>
    <w:rsid w:val="00B86335"/>
    <w:rsid w:val="00BE1B2D"/>
    <w:rsid w:val="00C33978"/>
    <w:rsid w:val="00C726B5"/>
    <w:rsid w:val="00C8058C"/>
    <w:rsid w:val="00D37CF4"/>
    <w:rsid w:val="00D85A21"/>
    <w:rsid w:val="00E9460A"/>
    <w:rsid w:val="00EA6C69"/>
    <w:rsid w:val="00EC4EA4"/>
    <w:rsid w:val="00F11DF0"/>
    <w:rsid w:val="00F36B2D"/>
    <w:rsid w:val="00FC3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DF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726B5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C726B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ca-ES" w:eastAsia="ca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44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mgarcia@iconcologia.ne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prevenciocolon@iconcologia.net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59F472C-AC35-4EE1-B7BB-643820EFC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 Vives</dc:creator>
  <cp:lastModifiedBy>Nuria Vives</cp:lastModifiedBy>
  <cp:revision>40</cp:revision>
  <dcterms:created xsi:type="dcterms:W3CDTF">2020-08-04T08:37:00Z</dcterms:created>
  <dcterms:modified xsi:type="dcterms:W3CDTF">2020-08-05T12:03:00Z</dcterms:modified>
</cp:coreProperties>
</file>